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CF1" w:rsidRDefault="002B3CF1" w:rsidP="002B3CF1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  <w:lang w:val="en-US"/>
        </w:rPr>
        <w:t xml:space="preserve">Table S6. PCA and MANOVA amino acid distributions of low (0.1 - 0.5 mg) and high (1 </w:t>
      </w:r>
      <w:r>
        <w:rPr>
          <w:color w:val="000000" w:themeColor="text1"/>
          <w:cs/>
          <w:lang w:bidi="mr-IN"/>
        </w:rPr>
        <w:t>–</w:t>
      </w:r>
      <w:r>
        <w:rPr>
          <w:color w:val="000000" w:themeColor="text1"/>
          <w:lang w:val="en-US"/>
        </w:rPr>
        <w:t xml:space="preserve"> 5 mg) weights of BSA</w:t>
      </w:r>
    </w:p>
    <w:p w:rsidR="00B468E0" w:rsidRDefault="00B468E0"/>
    <w:sectPr w:rsidR="00B468E0" w:rsidSect="00B46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2B3CF1"/>
    <w:rsid w:val="002B3CF1"/>
    <w:rsid w:val="00B46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CF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3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2</cp:revision>
  <dcterms:created xsi:type="dcterms:W3CDTF">2017-09-27T04:13:00Z</dcterms:created>
  <dcterms:modified xsi:type="dcterms:W3CDTF">2017-09-27T04:13:00Z</dcterms:modified>
</cp:coreProperties>
</file>